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</w:t>
      </w:r>
    </w:p>
    <w:p>
      <w:pPr>
        <w:sectPr>
          <w:type w:val="nextPage"/>
          <w:pgSz w:w="11906" w:h="16838"/>
          <w:pgMar w:left="1134" w:right="2268" w:gutter="0" w:header="0" w:top="1418" w:footer="0" w:bottom="2268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  <w:t>Quantitative FT-ICR MS on CSF exosomal proteome</w:t>
      </w:r>
    </w:p>
    <w:tbl>
      <w:tblPr>
        <w:tblW w:w="1363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1"/>
        <w:gridCol w:w="1139"/>
        <w:gridCol w:w="1139"/>
        <w:gridCol w:w="906"/>
        <w:gridCol w:w="1051"/>
        <w:gridCol w:w="1051"/>
        <w:gridCol w:w="1051"/>
        <w:gridCol w:w="1051"/>
        <w:gridCol w:w="1051"/>
        <w:gridCol w:w="828"/>
        <w:gridCol w:w="828"/>
        <w:gridCol w:w="828"/>
        <w:gridCol w:w="828"/>
        <w:gridCol w:w="828"/>
      </w:tblGrid>
      <w:tr>
        <w:trPr>
          <w:trHeight w:val="255" w:hRule="atLeast"/>
        </w:trPr>
        <w:tc>
          <w:tcPr>
            <w:tcW w:w="10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/z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tention time (min)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tention time window (min)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arge</w:t>
            </w:r>
          </w:p>
        </w:tc>
        <w:tc>
          <w:tcPr>
            <w:tcW w:w="52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rmalized abundance</w:t>
            </w:r>
          </w:p>
        </w:tc>
        <w:tc>
          <w:tcPr>
            <w:tcW w:w="41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 retention time (min)</w:t>
            </w:r>
          </w:p>
        </w:tc>
      </w:tr>
      <w:tr>
        <w:trPr>
          <w:trHeight w:val="255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9.504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5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615.4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355.2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941.4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867.9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749.1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5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4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4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0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87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5.476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8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163.9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386.3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296.1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277.9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466.3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8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7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7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4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32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7.490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5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422.4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849.9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960.0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860.7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988.8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5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4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4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0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87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3.46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8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779.8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740.2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497.9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420.1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319.2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8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7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7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4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32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1.518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5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253.8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886.2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023.2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999.5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531.1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5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4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4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0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87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1.447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1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120.4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057.7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722.7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133.3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134.5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1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1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0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8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78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9.434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1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206.4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343.3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86.6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967.2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538.8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1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1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0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8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78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3.533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1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279.3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640.0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169.6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640.2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409.1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1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0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51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6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41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7.4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14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720.6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39.4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00.3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273.4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68.3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14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14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4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2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23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5.547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1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527.2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802.5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252.9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502.3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37.4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1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0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51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6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41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5.406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14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31.6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15.9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39.1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15.2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87.6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14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14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4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2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23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7.561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1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82.5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72.5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06.0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88.3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34.7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1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0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51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6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41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9.445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9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92.2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58.6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24.2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85.9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85.8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9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05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09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06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059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3.392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08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20.9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27.7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89.8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66.1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59.3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08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08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17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12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158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7.431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86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95.7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05.8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20.8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04.1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22.8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86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3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6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3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28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3.473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3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94.7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20.9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40.4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44.7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97.6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3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7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23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9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90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1.459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06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83.9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35.6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59.6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41.2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50.5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06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1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6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2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24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5.487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9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15.4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13.6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10.6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48.8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87.4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9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24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29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25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255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.417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79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50.0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21.2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44.5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96.7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53.4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79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86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89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86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863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7.501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26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88.1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10.3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33.8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79.3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99.2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26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32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36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32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321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.80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22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97.2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2.7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.2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22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23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31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29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260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5.793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96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99.4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.4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.0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5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96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96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4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1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976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9.575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1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58.5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34.5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11.6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70.9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79.1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1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0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51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6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41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.31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89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3.2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8.3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1.2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6.3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5.1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89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91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98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95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926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9.515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33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98.3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41.0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84.4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54.7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21.9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33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0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3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38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386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3.403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73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2.6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50.8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07.5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51.0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34.3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73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79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82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8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798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.332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29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4.1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4.9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1.2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9.3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4.9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29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32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38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35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321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.321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83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4.7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9.4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2.8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6.8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0.6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83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84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92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86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871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6.39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0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48.8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68.7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54.0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8.0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66.6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0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2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6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8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40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2.364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13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80.0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66.8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77.2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81.3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59.5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13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15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19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22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211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4.378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27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25.3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94.2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72.6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05.1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00.0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27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29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33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35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325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1.389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60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20.5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5.5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4.6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2.9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9.7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60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65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69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66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667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8.976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5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19.3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06.4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4.6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81.1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32.9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5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4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4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0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87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2.934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1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8.2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5.0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4.2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81.4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1.4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1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1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0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8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78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6.962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8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3.0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98.6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8.9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76.0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6.2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8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7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7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4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32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0.990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5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7.2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5.1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0.5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6.2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3.4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5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4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4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0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87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3.996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5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0.0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2.8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7.7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6.2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1.6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5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4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4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0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87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8.406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54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3.9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12.7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61.1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1.3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23.3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54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56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6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64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596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.337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16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3.7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6.7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.7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0.5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2.5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16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18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25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23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189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4.948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8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95.1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5.7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47.8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5.9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48.7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8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7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7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4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32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2.301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03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40.1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65.0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98.3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99.7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15.3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03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04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12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11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057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1.378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08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7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8.4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6.9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8.7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2.3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08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08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17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12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158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7.953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8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1.0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6.2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1.5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83.4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3.1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8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7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7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4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32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5.939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8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6.4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5.0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7.9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9.8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9.3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8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7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7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4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32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1.58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8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03.5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65.4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28.7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37.5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65.1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8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7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57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52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96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1.5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0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50.0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0.9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91.6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89.4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79.0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0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8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9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5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52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3.004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1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6.2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13.5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84.7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33.6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64.0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1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0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51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6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41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0.920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1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2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7.7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8.8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3.4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7.6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1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1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0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8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78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3.925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1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1.8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8.2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2.3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5.6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0.4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1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1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0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8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78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2.55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49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816.5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84.9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3.0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49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49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55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60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594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5.14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21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03.4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58.8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93.8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90.4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21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24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26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34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308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1.489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83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5.5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4.3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81.5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42.3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3.1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83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84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92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86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871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2.52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27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63.5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4.8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41.7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34.1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27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31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33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41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376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1.785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49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.8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5.7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9.9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8.4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9.1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49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50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58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57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598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8.58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03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0.2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9.3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2.9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7.7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8.7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03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04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12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11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057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2.81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21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473.2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62.1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76.4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60.7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10.7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21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24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26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34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308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2.301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51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11.3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89.2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13.3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24.1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09.2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51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57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57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61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636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9.344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36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4.2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9.9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9.4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6.4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7.7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36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39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45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41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387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8.906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1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3.2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3.2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8.3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1.4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6.2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1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1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0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8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78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0.350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87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1.5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9.3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0.1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2.8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8.9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87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88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92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96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969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6.466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56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0.6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6.6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5.4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5.7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24.9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56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57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65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63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653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9.968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5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7.1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6.4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2.7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6.0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1.5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5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4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4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0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87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0.4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74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2.1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98.6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4.3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8.0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5.3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74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76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8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87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832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3.604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8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98.7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45.8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3.3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8.9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71.7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8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7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57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52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96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6.454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55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1.6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8.9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9.5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6.5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9.0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55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54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64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59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551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4.618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50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43.5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64.7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8.4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4.1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67.8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50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52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58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53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519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1.95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21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9.3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7.1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93.1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7.7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47.0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21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24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26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34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308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4.98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89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8.0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28.8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1.6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89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85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94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99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975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6.009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5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9.6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4.6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7.7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4.1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5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4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4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0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87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1.983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5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2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8.4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8.5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3.8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9.6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5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4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4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0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87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0.55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96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34.9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96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92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01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06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044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2.413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1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5.9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.9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7.6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1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1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0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8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78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6.8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14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1.8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60.4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90.6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26.8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65.4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14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17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20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28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241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9.07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21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1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15.5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40.3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2.8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21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24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26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34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308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0.47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5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6.5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07.7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5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5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1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0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57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2.4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99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50.6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99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03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04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04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139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7.42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1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10.3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1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1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0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8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78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3.396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2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9.6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8.7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2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7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7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9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33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85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08.7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9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85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91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91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88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959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1.89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27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7.3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0.5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7.0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27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31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33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41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376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0.53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37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9.0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22.0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3.8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37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40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43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49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12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3.39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8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19.0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6.9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8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3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4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6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99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9.376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53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7.8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6.5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2.6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1.6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1.0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53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58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62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60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601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3.43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14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29.9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14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14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4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2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23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8.697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5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.8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6.4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5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0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1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7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90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6.21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8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1.6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76.3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8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3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4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6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99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5.68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2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9.3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2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8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7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4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64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9.73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8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62.0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8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3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4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6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99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2.43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86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7.3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86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3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6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3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28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9.897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5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9.4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0.5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37.1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5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0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1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7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90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8.96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2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.2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0.7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2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2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7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6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409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4.56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5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8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8.2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5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0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1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7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90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0.393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85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4.3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.0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85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91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91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88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959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3.5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44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0.9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9.3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44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47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49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6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80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8.38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7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36.8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4.2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7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8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72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77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762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3.46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2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14.8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66.5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2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8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7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4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64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7.215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5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8.3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5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0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1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7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90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2.897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14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0.0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14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18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23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24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245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0.882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5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4.7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5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0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1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7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90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2.01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21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7.7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20.0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21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24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26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34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308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1.30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2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82.1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2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7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7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9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33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4.42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2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6.3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5.0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2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8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7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4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64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7.13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80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65.6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80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85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89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88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887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8.76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9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13.2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9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6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4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6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70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6.58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2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97.9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2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7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7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9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33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4.046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7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2.8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2.8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8.0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7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55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56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51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518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3.93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2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9.2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2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2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7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6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409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7.687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0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1.6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0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4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50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8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505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5.990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2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3.8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2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8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7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4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64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8.10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34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49.7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0.8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34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38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3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2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40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1.418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5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7.9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5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6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1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6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77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4.86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80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6.5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71.9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80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85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89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88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887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7.11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2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2.0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2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7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7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9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33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4.93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00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07.1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0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03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09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07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078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6.60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2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9.8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8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2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2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7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6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409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3.78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0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77.6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0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9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8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9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338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2.73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08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4.6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7.1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08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08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17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12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158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2.87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85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0.1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7.2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85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91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91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88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959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5.48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99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36.8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99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03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04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04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139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8.65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34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3.2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2.2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34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38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3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2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40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7.502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5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4.4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3.5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.8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5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0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1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7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90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5.85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2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7.3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85.4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5.4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2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8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7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4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64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6.29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8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6.5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6.6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8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3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4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6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99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9.9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5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3.0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5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6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1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6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77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1.46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2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5.5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98.7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2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2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7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6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409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1.323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5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9.4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1.3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5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0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1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7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90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5.14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5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6.7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5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5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1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0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57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6.08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93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6.3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93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97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02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01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013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2.57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86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5.9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86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3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6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3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28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3.256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5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47.7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5.4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5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0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1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7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90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3.941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5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7.0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5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0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1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7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90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0.205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2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2.4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2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8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7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4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64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6.66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5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8.8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4.4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3.2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5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6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1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6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77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2.75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8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7.4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4.1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8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3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4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6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99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2.43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8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8.3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4.7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8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3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4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6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99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6.937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7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0.3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7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35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34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35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399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4.95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93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44.3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4.7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93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97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02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01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013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3.28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7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1.4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7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55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56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51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518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5.93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5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3.7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5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0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1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7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90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3.34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5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0.0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5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5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1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0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57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1.12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2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9.5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2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7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7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9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33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.888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8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5.6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8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3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4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6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99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5.28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2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6.1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2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7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7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9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33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4.45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2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3.9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2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7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7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9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33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6.97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8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4.2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8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7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7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4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32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3.44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7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93.9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7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35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34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35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399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4.31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34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5.7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1.2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34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38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3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2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40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1.251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86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1.1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86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3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6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3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28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7.32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5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8.5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5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6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1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6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77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6.361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8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4.7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8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3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4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6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99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6.24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2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2.6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2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8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7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4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64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5.84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2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8.7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2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7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7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9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33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9.18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0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6.7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0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4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50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8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505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8.39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2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8.7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2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7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7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9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33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0.23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8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8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3.1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8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3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4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6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99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5.04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1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6.2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1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1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0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8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78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2.84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34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3.3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3.0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34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38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3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2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40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2.103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5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52.2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3.5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.1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5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6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1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6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77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9.70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2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5.9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6.2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2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7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7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9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33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4.6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19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1.5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6.8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7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19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0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5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8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17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3.4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7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83.7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7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55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56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51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518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8.05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8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1.4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8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3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4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6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99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9.68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34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16.5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34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38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3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2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40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1.58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1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1.1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1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1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0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8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78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9.6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19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.7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8.0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19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0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5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8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17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4.46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0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7.6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0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9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8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9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338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8.57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1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6.4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5.8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1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1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0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8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78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6.06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5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3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6.2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5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0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1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7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90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5.63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1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01.6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1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1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0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8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78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5.06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19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4.3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19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0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5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8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17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4.68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1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5.9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1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1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0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8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78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7.73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5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1.7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5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6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1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6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77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9.90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2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5.5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55.6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2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2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7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6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409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1.895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5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3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5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0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1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7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90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3.77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1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5.8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1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1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0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8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78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9.71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8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8.4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0.9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.0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8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7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7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4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32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2.2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86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0.2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86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3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6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3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28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5.80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2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5.3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49.9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92.0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2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7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7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9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33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2.03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0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5.7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0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9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8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9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338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7.63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0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9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0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9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8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9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338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6.43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2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5.3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2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7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7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9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33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3.42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5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7.6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9.2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7.0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5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6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1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6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77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9.44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66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7.6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66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67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72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73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734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9.434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1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6.8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1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1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0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8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78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0.39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3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5.1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3.3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3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9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02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9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94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2.69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1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2.3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1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1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0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8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78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8.45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7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1.9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7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35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34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35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39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2268" w:right="1418" w:gutter="0" w:header="0" w:top="1134" w:footer="0" w:bottom="226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altName w:val="Palatino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Palatino Linotype;Palatino" w:hAnsi="Palatino Linotype;Palatino" w:eastAsia="Times New Roman" w:cs="Palatino Linotype;Palatino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Legends">
    <w:name w:val="Figure Legends"/>
    <w:basedOn w:val="Normal"/>
    <w:qFormat/>
    <w:pPr>
      <w:spacing w:lineRule="auto" w:line="240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6T14:33:00Z</dcterms:created>
  <dc:creator>Jonathan</dc:creator>
  <dc:description/>
  <cp:keywords/>
  <dc:language>en-US</dc:language>
  <cp:lastModifiedBy>James Dear</cp:lastModifiedBy>
  <dcterms:modified xsi:type="dcterms:W3CDTF">2011-08-16T14:39:00Z</dcterms:modified>
  <cp:revision>3</cp:revision>
  <dc:subject/>
  <dc:title>m/z</dc:title>
</cp:coreProperties>
</file>